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67BC" w:rsidRPr="000F6BF8" w:rsidRDefault="00D61095" w:rsidP="000F6BF8">
      <w:pPr>
        <w:jc w:val="center"/>
        <w:rPr>
          <w:rFonts w:ascii="Arial" w:hAnsi="Arial" w:cs="Arial"/>
        </w:rPr>
      </w:pPr>
      <w:r w:rsidRPr="000F6BF8">
        <w:rPr>
          <w:rFonts w:ascii="Arial" w:hAnsi="Arial" w:cs="Arial"/>
        </w:rPr>
        <w:t xml:space="preserve">Table </w:t>
      </w:r>
      <w:r w:rsidR="000F6BF8" w:rsidRPr="000F6BF8">
        <w:rPr>
          <w:rFonts w:ascii="Arial" w:hAnsi="Arial" w:cs="Arial"/>
        </w:rPr>
        <w:t xml:space="preserve">S3. </w:t>
      </w:r>
      <w:r w:rsidR="000F6BF8" w:rsidRPr="000F6BF8">
        <w:rPr>
          <w:rFonts w:ascii="Arial" w:hAnsi="Arial" w:cs="Arial"/>
        </w:rPr>
        <w:t xml:space="preserve">GWAS </w:t>
      </w:r>
      <w:proofErr w:type="spellStart"/>
      <w:r w:rsidR="000F6BF8" w:rsidRPr="000F6BF8">
        <w:rPr>
          <w:rFonts w:ascii="Arial" w:hAnsi="Arial" w:cs="Arial"/>
        </w:rPr>
        <w:t>PCa</w:t>
      </w:r>
      <w:proofErr w:type="spellEnd"/>
      <w:r w:rsidR="000F6BF8" w:rsidRPr="000F6BF8">
        <w:rPr>
          <w:rFonts w:ascii="Arial" w:hAnsi="Arial" w:cs="Arial"/>
        </w:rPr>
        <w:t xml:space="preserve"> ge</w:t>
      </w:r>
      <w:bookmarkStart w:id="0" w:name="_GoBack"/>
      <w:bookmarkEnd w:id="0"/>
      <w:r w:rsidR="000F6BF8" w:rsidRPr="000F6BF8">
        <w:rPr>
          <w:rFonts w:ascii="Arial" w:hAnsi="Arial" w:cs="Arial"/>
        </w:rPr>
        <w:t xml:space="preserve">notype distributions in patients </w:t>
      </w:r>
      <w:r w:rsidR="000F6BF8" w:rsidRPr="000F6BF8">
        <w:rPr>
          <w:rFonts w:ascii="Arial" w:hAnsi="Arial" w:cs="Arial"/>
        </w:rPr>
        <w:t xml:space="preserve">and </w:t>
      </w:r>
      <w:r w:rsidR="000F6BF8" w:rsidRPr="000F6BF8">
        <w:rPr>
          <w:rFonts w:ascii="Arial" w:hAnsi="Arial" w:cs="Arial"/>
        </w:rPr>
        <w:t>controls</w:t>
      </w:r>
    </w:p>
    <w:tbl>
      <w:tblPr>
        <w:tblW w:w="8440" w:type="dxa"/>
        <w:tblInd w:w="93" w:type="dxa"/>
        <w:tblLook w:val="04A0" w:firstRow="1" w:lastRow="0" w:firstColumn="1" w:lastColumn="0" w:noHBand="0" w:noVBand="1"/>
      </w:tblPr>
      <w:tblGrid>
        <w:gridCol w:w="1300"/>
        <w:gridCol w:w="1000"/>
        <w:gridCol w:w="1300"/>
        <w:gridCol w:w="1250"/>
        <w:gridCol w:w="1220"/>
        <w:gridCol w:w="1294"/>
        <w:gridCol w:w="1300"/>
      </w:tblGrid>
      <w:tr w:rsidR="008022A7" w:rsidRPr="008022A7" w:rsidTr="008022A7">
        <w:trPr>
          <w:trHeight w:val="28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NP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022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o</w:t>
            </w:r>
            <w:r w:rsidRPr="008022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8022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atients(</w:t>
            </w:r>
            <w:proofErr w:type="gramEnd"/>
            <w:r w:rsidRPr="008022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)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8022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for HW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8022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ntrols(</w:t>
            </w:r>
            <w:proofErr w:type="gramEnd"/>
            <w:r w:rsidRPr="008022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8022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for HWE</w:t>
            </w:r>
          </w:p>
        </w:tc>
      </w:tr>
      <w:tr w:rsidR="008022A7" w:rsidRPr="008022A7" w:rsidTr="008022A7">
        <w:trPr>
          <w:trHeight w:val="280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045455</w:t>
            </w:r>
            <w:proofErr w:type="gramEnd"/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</w:t>
            </w:r>
          </w:p>
        </w:tc>
      </w:tr>
      <w:tr w:rsidR="008022A7" w:rsidRPr="008022A7" w:rsidTr="008022A7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22A7" w:rsidRPr="008022A7" w:rsidRDefault="008022A7" w:rsidP="008022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22A7" w:rsidRPr="008022A7" w:rsidRDefault="008022A7" w:rsidP="008022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022A7" w:rsidRPr="008022A7" w:rsidTr="008022A7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22A7" w:rsidRPr="008022A7" w:rsidRDefault="008022A7" w:rsidP="008022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22A7" w:rsidRPr="008022A7" w:rsidRDefault="008022A7" w:rsidP="008022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022A7" w:rsidRPr="008022A7" w:rsidTr="008022A7">
        <w:trPr>
          <w:trHeight w:val="280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2686439</w:t>
            </w:r>
            <w:proofErr w:type="gramEnd"/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8022A7" w:rsidRPr="008022A7" w:rsidTr="008022A7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22A7" w:rsidRPr="008022A7" w:rsidRDefault="008022A7" w:rsidP="008022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22A7" w:rsidRPr="008022A7" w:rsidRDefault="008022A7" w:rsidP="008022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022A7" w:rsidRPr="008022A7" w:rsidTr="008022A7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22A7" w:rsidRPr="008022A7" w:rsidRDefault="008022A7" w:rsidP="008022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22A7" w:rsidRPr="008022A7" w:rsidRDefault="008022A7" w:rsidP="008022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022A7" w:rsidRPr="008022A7" w:rsidTr="008022A7">
        <w:trPr>
          <w:trHeight w:val="280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0810919</w:t>
            </w:r>
            <w:proofErr w:type="gramEnd"/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</w:t>
            </w:r>
          </w:p>
        </w:tc>
      </w:tr>
      <w:tr w:rsidR="008022A7" w:rsidRPr="008022A7" w:rsidTr="008022A7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22A7" w:rsidRPr="008022A7" w:rsidRDefault="008022A7" w:rsidP="008022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22A7" w:rsidRPr="008022A7" w:rsidRDefault="008022A7" w:rsidP="008022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022A7" w:rsidRPr="008022A7" w:rsidTr="008022A7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22A7" w:rsidRPr="008022A7" w:rsidRDefault="008022A7" w:rsidP="008022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22A7" w:rsidRPr="008022A7" w:rsidRDefault="008022A7" w:rsidP="008022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022A7" w:rsidRPr="008022A7" w:rsidTr="008022A7">
        <w:trPr>
          <w:trHeight w:val="280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0963533</w:t>
            </w:r>
            <w:proofErr w:type="gramEnd"/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8022A7" w:rsidRPr="008022A7" w:rsidTr="008022A7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22A7" w:rsidRPr="008022A7" w:rsidRDefault="008022A7" w:rsidP="008022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22A7" w:rsidRPr="008022A7" w:rsidRDefault="008022A7" w:rsidP="008022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022A7" w:rsidRPr="008022A7" w:rsidTr="008022A7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22A7" w:rsidRPr="008022A7" w:rsidRDefault="008022A7" w:rsidP="008022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22A7" w:rsidRPr="008022A7" w:rsidRDefault="008022A7" w:rsidP="008022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022A7" w:rsidRPr="008022A7" w:rsidTr="008022A7">
        <w:trPr>
          <w:trHeight w:val="280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0963540</w:t>
            </w:r>
            <w:proofErr w:type="gramEnd"/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</w:t>
            </w:r>
          </w:p>
        </w:tc>
      </w:tr>
      <w:tr w:rsidR="008022A7" w:rsidRPr="008022A7" w:rsidTr="008022A7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22A7" w:rsidRPr="008022A7" w:rsidRDefault="008022A7" w:rsidP="008022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22A7" w:rsidRPr="008022A7" w:rsidRDefault="008022A7" w:rsidP="008022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022A7" w:rsidRPr="008022A7" w:rsidTr="008022A7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22A7" w:rsidRPr="008022A7" w:rsidRDefault="008022A7" w:rsidP="008022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22A7" w:rsidRPr="008022A7" w:rsidRDefault="008022A7" w:rsidP="008022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022A7" w:rsidRPr="008022A7" w:rsidTr="008022A7">
        <w:trPr>
          <w:trHeight w:val="280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053005</w:t>
            </w:r>
            <w:proofErr w:type="gramEnd"/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</w:t>
            </w:r>
          </w:p>
        </w:tc>
      </w:tr>
      <w:tr w:rsidR="008022A7" w:rsidRPr="008022A7" w:rsidTr="008022A7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22A7" w:rsidRPr="008022A7" w:rsidRDefault="008022A7" w:rsidP="008022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22A7" w:rsidRPr="008022A7" w:rsidRDefault="008022A7" w:rsidP="008022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022A7" w:rsidRPr="008022A7" w:rsidTr="008022A7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22A7" w:rsidRPr="008022A7" w:rsidRDefault="008022A7" w:rsidP="008022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22A7" w:rsidRPr="008022A7" w:rsidRDefault="008022A7" w:rsidP="008022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022A7" w:rsidRPr="008022A7" w:rsidTr="008022A7">
        <w:trPr>
          <w:trHeight w:val="280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8074524</w:t>
            </w:r>
            <w:proofErr w:type="gramEnd"/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</w:t>
            </w:r>
          </w:p>
        </w:tc>
      </w:tr>
      <w:tr w:rsidR="008022A7" w:rsidRPr="008022A7" w:rsidTr="008022A7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22A7" w:rsidRPr="008022A7" w:rsidRDefault="008022A7" w:rsidP="008022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22A7" w:rsidRPr="008022A7" w:rsidRDefault="008022A7" w:rsidP="008022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022A7" w:rsidRPr="008022A7" w:rsidTr="008022A7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22A7" w:rsidRPr="008022A7" w:rsidRDefault="008022A7" w:rsidP="008022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22A7" w:rsidRPr="008022A7" w:rsidRDefault="008022A7" w:rsidP="008022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022A7" w:rsidRPr="008022A7" w:rsidTr="008022A7">
        <w:trPr>
          <w:trHeight w:val="280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809758</w:t>
            </w:r>
            <w:proofErr w:type="gramEnd"/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</w:t>
            </w:r>
          </w:p>
        </w:tc>
      </w:tr>
      <w:tr w:rsidR="008022A7" w:rsidRPr="008022A7" w:rsidTr="008022A7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22A7" w:rsidRPr="008022A7" w:rsidRDefault="008022A7" w:rsidP="008022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22A7" w:rsidRPr="008022A7" w:rsidRDefault="008022A7" w:rsidP="008022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022A7" w:rsidRPr="008022A7" w:rsidTr="008022A7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22A7" w:rsidRPr="008022A7" w:rsidRDefault="008022A7" w:rsidP="008022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22A7" w:rsidRPr="008022A7" w:rsidRDefault="008022A7" w:rsidP="008022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022A7" w:rsidRPr="008022A7" w:rsidTr="008022A7">
        <w:trPr>
          <w:trHeight w:val="280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8078731</w:t>
            </w:r>
            <w:proofErr w:type="gramEnd"/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</w:t>
            </w:r>
          </w:p>
        </w:tc>
      </w:tr>
      <w:tr w:rsidR="008022A7" w:rsidRPr="008022A7" w:rsidTr="008022A7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22A7" w:rsidRPr="008022A7" w:rsidRDefault="008022A7" w:rsidP="008022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22A7" w:rsidRPr="008022A7" w:rsidRDefault="008022A7" w:rsidP="008022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/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022A7" w:rsidRPr="008022A7" w:rsidTr="008022A7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22A7" w:rsidRPr="008022A7" w:rsidRDefault="008022A7" w:rsidP="008022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22A7" w:rsidRPr="008022A7" w:rsidRDefault="008022A7" w:rsidP="008022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022A7" w:rsidRPr="008022A7" w:rsidTr="008022A7">
        <w:trPr>
          <w:trHeight w:val="280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2601982</w:t>
            </w:r>
            <w:proofErr w:type="gramEnd"/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</w:t>
            </w:r>
          </w:p>
        </w:tc>
      </w:tr>
      <w:tr w:rsidR="008022A7" w:rsidRPr="008022A7" w:rsidTr="008022A7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22A7" w:rsidRPr="008022A7" w:rsidRDefault="008022A7" w:rsidP="008022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22A7" w:rsidRPr="008022A7" w:rsidRDefault="008022A7" w:rsidP="008022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022A7" w:rsidRPr="008022A7" w:rsidTr="008022A7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22A7" w:rsidRPr="008022A7" w:rsidRDefault="008022A7" w:rsidP="008022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22A7" w:rsidRPr="008022A7" w:rsidRDefault="008022A7" w:rsidP="008022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022A7" w:rsidRPr="008022A7" w:rsidTr="008022A7">
        <w:trPr>
          <w:trHeight w:val="280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5750627</w:t>
            </w:r>
            <w:proofErr w:type="gramEnd"/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</w:t>
            </w:r>
          </w:p>
        </w:tc>
      </w:tr>
      <w:tr w:rsidR="008022A7" w:rsidRPr="008022A7" w:rsidTr="008022A7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22A7" w:rsidRPr="008022A7" w:rsidRDefault="008022A7" w:rsidP="008022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22A7" w:rsidRPr="008022A7" w:rsidRDefault="008022A7" w:rsidP="008022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022A7" w:rsidRPr="008022A7" w:rsidTr="008022A7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22A7" w:rsidRPr="008022A7" w:rsidRDefault="008022A7" w:rsidP="008022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22A7" w:rsidRPr="008022A7" w:rsidRDefault="008022A7" w:rsidP="008022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022A7" w:rsidRPr="008022A7" w:rsidTr="008022A7">
        <w:trPr>
          <w:trHeight w:val="280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6001173</w:t>
            </w:r>
            <w:proofErr w:type="gramEnd"/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</w:t>
            </w:r>
          </w:p>
        </w:tc>
      </w:tr>
      <w:tr w:rsidR="008022A7" w:rsidRPr="008022A7" w:rsidTr="008022A7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22A7" w:rsidRPr="008022A7" w:rsidRDefault="008022A7" w:rsidP="008022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22A7" w:rsidRPr="008022A7" w:rsidRDefault="008022A7" w:rsidP="008022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022A7" w:rsidRPr="008022A7" w:rsidTr="008022A7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22A7" w:rsidRPr="008022A7" w:rsidRDefault="008022A7" w:rsidP="008022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22A7" w:rsidRPr="008022A7" w:rsidRDefault="008022A7" w:rsidP="008022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022A7" w:rsidRPr="008022A7" w:rsidTr="008022A7">
        <w:trPr>
          <w:trHeight w:val="280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38702</w:t>
            </w:r>
            <w:proofErr w:type="gramEnd"/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</w:t>
            </w:r>
          </w:p>
        </w:tc>
      </w:tr>
      <w:tr w:rsidR="008022A7" w:rsidRPr="008022A7" w:rsidTr="008022A7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22A7" w:rsidRPr="008022A7" w:rsidRDefault="008022A7" w:rsidP="008022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22A7" w:rsidRPr="008022A7" w:rsidRDefault="008022A7" w:rsidP="008022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/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022A7" w:rsidRPr="008022A7" w:rsidTr="008022A7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22A7" w:rsidRPr="008022A7" w:rsidRDefault="008022A7" w:rsidP="008022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22A7" w:rsidRPr="008022A7" w:rsidRDefault="008022A7" w:rsidP="008022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022A7" w:rsidRPr="008022A7" w:rsidTr="008022A7">
        <w:trPr>
          <w:trHeight w:val="28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38712</w:t>
            </w:r>
            <w:proofErr w:type="gramEnd"/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</w:t>
            </w:r>
          </w:p>
        </w:tc>
      </w:tr>
      <w:tr w:rsidR="008022A7" w:rsidRPr="008022A7" w:rsidTr="008022A7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22A7" w:rsidRPr="008022A7" w:rsidRDefault="008022A7" w:rsidP="008022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22A7" w:rsidRPr="008022A7" w:rsidRDefault="008022A7" w:rsidP="008022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022A7" w:rsidRPr="008022A7" w:rsidTr="008022A7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22A7" w:rsidRPr="008022A7" w:rsidRDefault="008022A7" w:rsidP="008022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22A7" w:rsidRPr="008022A7" w:rsidRDefault="008022A7" w:rsidP="008022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8022A7" w:rsidRPr="008022A7" w:rsidRDefault="008022A7" w:rsidP="0080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2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:rsidR="00D61095" w:rsidRDefault="00D61095"/>
    <w:sectPr w:rsidR="00D61095" w:rsidSect="00003669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1095"/>
    <w:rsid w:val="00003669"/>
    <w:rsid w:val="000F6BF8"/>
    <w:rsid w:val="0019508C"/>
    <w:rsid w:val="001B67BC"/>
    <w:rsid w:val="008022A7"/>
    <w:rsid w:val="00D6109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32609B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980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1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0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0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64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9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C11D057-C51D-C44F-A7E1-9A2A19A698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50</Words>
  <Characters>860</Characters>
  <Application>Microsoft Macintosh Word</Application>
  <DocSecurity>0</DocSecurity>
  <Lines>7</Lines>
  <Paragraphs>2</Paragraphs>
  <ScaleCrop>false</ScaleCrop>
  <Company>WCMC-Q</Company>
  <LinksUpToDate>false</LinksUpToDate>
  <CharactersWithSpaces>10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xuan Shan</dc:creator>
  <cp:keywords/>
  <dc:description/>
  <cp:lastModifiedBy>Jingxuan Shan</cp:lastModifiedBy>
  <cp:revision>1</cp:revision>
  <dcterms:created xsi:type="dcterms:W3CDTF">2013-02-14T07:08:00Z</dcterms:created>
  <dcterms:modified xsi:type="dcterms:W3CDTF">2013-02-14T07:32:00Z</dcterms:modified>
</cp:coreProperties>
</file>